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EBE0" w14:textId="77777777" w:rsidR="00325D92" w:rsidRDefault="00172055">
      <w:pPr>
        <w:pStyle w:val="BodyText"/>
        <w:rPr>
          <w:b w:val="0"/>
          <w:bCs w:val="0"/>
        </w:rPr>
      </w:pPr>
      <w:r>
        <w:t>Consolidated</w:t>
      </w:r>
      <w:r>
        <w:rPr>
          <w:spacing w:val="-11"/>
        </w:rPr>
        <w:t xml:space="preserve"> </w:t>
      </w:r>
      <w:r>
        <w:t>criteria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reporting</w:t>
      </w:r>
      <w:r>
        <w:rPr>
          <w:spacing w:val="-11"/>
        </w:rPr>
        <w:t xml:space="preserve"> </w:t>
      </w:r>
      <w:r>
        <w:t>qualitative</w:t>
      </w:r>
      <w:r>
        <w:rPr>
          <w:spacing w:val="-11"/>
        </w:rPr>
        <w:t xml:space="preserve"> </w:t>
      </w:r>
      <w:r>
        <w:t>studies</w:t>
      </w:r>
      <w:r>
        <w:rPr>
          <w:spacing w:val="-10"/>
        </w:rPr>
        <w:t xml:space="preserve"> </w:t>
      </w:r>
      <w:r>
        <w:t>(COREQ):</w:t>
      </w:r>
      <w:r>
        <w:rPr>
          <w:spacing w:val="-11"/>
        </w:rPr>
        <w:t xml:space="preserve"> </w:t>
      </w:r>
      <w:r>
        <w:t>32-item</w:t>
      </w:r>
      <w:r>
        <w:rPr>
          <w:spacing w:val="-10"/>
        </w:rPr>
        <w:t xml:space="preserve"> </w:t>
      </w:r>
      <w:r>
        <w:t>checklist</w:t>
      </w:r>
    </w:p>
    <w:p w14:paraId="15BFD468" w14:textId="77777777" w:rsidR="00325D92" w:rsidRDefault="00325D92">
      <w:pPr>
        <w:rPr>
          <w:rFonts w:ascii="Arial" w:eastAsia="Arial" w:hAnsi="Arial" w:cs="Arial"/>
          <w:b/>
          <w:bCs/>
        </w:rPr>
      </w:pPr>
    </w:p>
    <w:p w14:paraId="7B446010" w14:textId="77777777" w:rsidR="00325D92" w:rsidRDefault="00172055">
      <w:pPr>
        <w:ind w:left="1140"/>
        <w:rPr>
          <w:rFonts w:ascii="Arial" w:eastAsia="Arial" w:hAnsi="Arial" w:cs="Arial"/>
          <w:sz w:val="20"/>
          <w:szCs w:val="20"/>
        </w:rPr>
      </w:pPr>
      <w:r>
        <w:rPr>
          <w:rFonts w:ascii="Arial"/>
          <w:b/>
          <w:spacing w:val="-1"/>
          <w:sz w:val="20"/>
        </w:rPr>
        <w:t>Developed from:</w:t>
      </w:r>
    </w:p>
    <w:p w14:paraId="09262E31" w14:textId="77777777" w:rsidR="00325D92" w:rsidRDefault="00172055">
      <w:pPr>
        <w:ind w:left="1140" w:right="273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ong A,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Sainsbury </w:t>
      </w:r>
      <w:r>
        <w:rPr>
          <w:rFonts w:ascii="Arial" w:eastAsia="Arial" w:hAnsi="Arial" w:cs="Arial"/>
          <w:sz w:val="20"/>
          <w:szCs w:val="20"/>
        </w:rPr>
        <w:t>P,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Craig</w:t>
      </w:r>
      <w:r>
        <w:rPr>
          <w:rFonts w:ascii="Arial" w:eastAsia="Arial" w:hAnsi="Arial" w:cs="Arial"/>
          <w:sz w:val="20"/>
          <w:szCs w:val="20"/>
        </w:rPr>
        <w:t xml:space="preserve"> J.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Consolidated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criteria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for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reporting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qualitative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research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(COREQ):</w:t>
      </w:r>
      <w:r>
        <w:rPr>
          <w:rFonts w:ascii="Arial" w:eastAsia="Arial" w:hAnsi="Arial" w:cs="Arial"/>
          <w:sz w:val="20"/>
          <w:szCs w:val="20"/>
        </w:rPr>
        <w:t xml:space="preserve"> a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32-item</w:t>
      </w:r>
      <w:r>
        <w:rPr>
          <w:rFonts w:ascii="Arial" w:eastAsia="Arial" w:hAnsi="Arial" w:cs="Arial"/>
          <w:spacing w:val="101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checklist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for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interviews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nd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focus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groups.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i/>
          <w:spacing w:val="-1"/>
          <w:sz w:val="20"/>
          <w:szCs w:val="20"/>
        </w:rPr>
        <w:t>International</w:t>
      </w:r>
      <w:r>
        <w:rPr>
          <w:rFonts w:ascii="Arial" w:eastAsia="Arial" w:hAnsi="Arial" w:cs="Arial"/>
          <w:i/>
          <w:sz w:val="20"/>
          <w:szCs w:val="20"/>
        </w:rPr>
        <w:t xml:space="preserve"> </w:t>
      </w:r>
      <w:r>
        <w:rPr>
          <w:rFonts w:ascii="Arial" w:eastAsia="Arial" w:hAnsi="Arial" w:cs="Arial"/>
          <w:i/>
          <w:spacing w:val="-1"/>
          <w:sz w:val="20"/>
          <w:szCs w:val="20"/>
        </w:rPr>
        <w:t>Journal</w:t>
      </w:r>
      <w:r>
        <w:rPr>
          <w:rFonts w:ascii="Arial" w:eastAsia="Arial" w:hAnsi="Arial" w:cs="Arial"/>
          <w:i/>
          <w:sz w:val="20"/>
          <w:szCs w:val="20"/>
        </w:rPr>
        <w:t xml:space="preserve"> </w:t>
      </w:r>
      <w:r>
        <w:rPr>
          <w:rFonts w:ascii="Arial" w:eastAsia="Arial" w:hAnsi="Arial" w:cs="Arial"/>
          <w:i/>
          <w:spacing w:val="-1"/>
          <w:sz w:val="20"/>
          <w:szCs w:val="20"/>
        </w:rPr>
        <w:t>for</w:t>
      </w:r>
      <w:r>
        <w:rPr>
          <w:rFonts w:ascii="Arial" w:eastAsia="Arial" w:hAnsi="Arial" w:cs="Arial"/>
          <w:i/>
          <w:sz w:val="20"/>
          <w:szCs w:val="20"/>
        </w:rPr>
        <w:t xml:space="preserve"> Quality in</w:t>
      </w:r>
      <w:r>
        <w:rPr>
          <w:rFonts w:ascii="Arial" w:eastAsia="Arial" w:hAnsi="Arial" w:cs="Arial"/>
          <w:i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i/>
          <w:spacing w:val="-1"/>
          <w:sz w:val="20"/>
          <w:szCs w:val="20"/>
        </w:rPr>
        <w:t>Health</w:t>
      </w:r>
      <w:r>
        <w:rPr>
          <w:rFonts w:ascii="Arial" w:eastAsia="Arial" w:hAnsi="Arial" w:cs="Arial"/>
          <w:i/>
          <w:sz w:val="20"/>
          <w:szCs w:val="20"/>
        </w:rPr>
        <w:t xml:space="preserve"> Care</w:t>
      </w:r>
      <w:r>
        <w:rPr>
          <w:rFonts w:ascii="Arial" w:eastAsia="Arial" w:hAnsi="Arial" w:cs="Arial"/>
          <w:sz w:val="20"/>
          <w:szCs w:val="20"/>
        </w:rPr>
        <w:t>.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2007. </w:t>
      </w:r>
      <w:r>
        <w:rPr>
          <w:rFonts w:ascii="Arial" w:eastAsia="Arial" w:hAnsi="Arial" w:cs="Arial"/>
          <w:sz w:val="20"/>
          <w:szCs w:val="20"/>
        </w:rPr>
        <w:t>Volume</w:t>
      </w:r>
      <w:r>
        <w:rPr>
          <w:rFonts w:ascii="Arial" w:eastAsia="Arial" w:hAnsi="Arial" w:cs="Arial"/>
          <w:spacing w:val="107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19,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Number</w:t>
      </w:r>
      <w:r>
        <w:rPr>
          <w:rFonts w:ascii="Arial" w:eastAsia="Arial" w:hAnsi="Arial" w:cs="Arial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 xml:space="preserve">6: </w:t>
      </w:r>
      <w:r>
        <w:rPr>
          <w:rFonts w:ascii="Arial" w:eastAsia="Arial" w:hAnsi="Arial" w:cs="Arial"/>
          <w:sz w:val="20"/>
          <w:szCs w:val="20"/>
        </w:rPr>
        <w:t>pp.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349</w:t>
      </w:r>
      <w:r>
        <w:rPr>
          <w:rFonts w:ascii="Arial" w:eastAsia="Arial" w:hAnsi="Arial" w:cs="Arial"/>
          <w:spacing w:val="1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–</w:t>
      </w:r>
      <w:r>
        <w:rPr>
          <w:rFonts w:ascii="Arial" w:eastAsia="Arial" w:hAnsi="Arial" w:cs="Arial"/>
          <w:spacing w:val="-1"/>
          <w:sz w:val="20"/>
          <w:szCs w:val="20"/>
        </w:rPr>
        <w:t xml:space="preserve"> 357</w:t>
      </w:r>
    </w:p>
    <w:p w14:paraId="18C6C254" w14:textId="77777777" w:rsidR="00325D92" w:rsidRDefault="00325D92">
      <w:pPr>
        <w:spacing w:before="1"/>
        <w:rPr>
          <w:rFonts w:ascii="Arial" w:eastAsia="Arial" w:hAnsi="Arial" w:cs="Arial"/>
          <w:sz w:val="20"/>
          <w:szCs w:val="20"/>
        </w:rPr>
      </w:pPr>
    </w:p>
    <w:p w14:paraId="77A4022F" w14:textId="77777777" w:rsidR="00C72449" w:rsidRPr="00DE3406" w:rsidRDefault="00172055" w:rsidP="00C72449">
      <w:pPr>
        <w:ind w:left="1134"/>
        <w:rPr>
          <w:rFonts w:eastAsia="Arial" w:cstheme="minorHAnsi"/>
          <w:b/>
          <w:bCs/>
          <w:sz w:val="24"/>
          <w:szCs w:val="24"/>
        </w:rPr>
      </w:pPr>
      <w:r>
        <w:rPr>
          <w:rFonts w:ascii="Arial"/>
          <w:b/>
          <w:spacing w:val="-1"/>
          <w:sz w:val="20"/>
        </w:rPr>
        <w:t>MANUSCRIPT</w:t>
      </w:r>
      <w:r>
        <w:rPr>
          <w:rFonts w:ascii="Arial"/>
          <w:b/>
          <w:sz w:val="20"/>
        </w:rPr>
        <w:t xml:space="preserve"> </w:t>
      </w:r>
      <w:r>
        <w:rPr>
          <w:rFonts w:ascii="Arial"/>
          <w:b/>
          <w:spacing w:val="-1"/>
          <w:sz w:val="20"/>
        </w:rPr>
        <w:t>TITLE:</w:t>
      </w:r>
      <w:r w:rsidR="00C72449">
        <w:rPr>
          <w:rFonts w:ascii="Arial"/>
          <w:b/>
          <w:spacing w:val="-1"/>
          <w:sz w:val="20"/>
        </w:rPr>
        <w:t xml:space="preserve"> </w:t>
      </w:r>
      <w:r w:rsidR="00C72449" w:rsidRPr="00DE3406">
        <w:rPr>
          <w:rFonts w:eastAsia="Arial" w:cstheme="minorHAnsi"/>
          <w:b/>
          <w:bCs/>
          <w:sz w:val="24"/>
          <w:szCs w:val="24"/>
        </w:rPr>
        <w:t>Prescriber perceptions of the safety and efficacy of unfractionated heparin versus low molecular weight heparin in the acute treatment phase: a qualitative study</w:t>
      </w:r>
    </w:p>
    <w:p w14:paraId="1C19D0A8" w14:textId="69F4B158" w:rsidR="00325D92" w:rsidRDefault="00325D92">
      <w:pPr>
        <w:ind w:left="1140"/>
        <w:rPr>
          <w:rFonts w:ascii="Arial" w:eastAsia="Arial" w:hAnsi="Arial" w:cs="Arial"/>
          <w:sz w:val="20"/>
          <w:szCs w:val="20"/>
        </w:rPr>
      </w:pPr>
    </w:p>
    <w:p w14:paraId="25668317" w14:textId="77777777" w:rsidR="00325D92" w:rsidRDefault="00325D92">
      <w:pPr>
        <w:spacing w:before="4"/>
        <w:rPr>
          <w:rFonts w:ascii="Arial" w:eastAsia="Arial" w:hAnsi="Arial" w:cs="Arial"/>
          <w:b/>
          <w:bCs/>
        </w:rPr>
      </w:pPr>
    </w:p>
    <w:tbl>
      <w:tblPr>
        <w:tblW w:w="0" w:type="auto"/>
        <w:tblInd w:w="1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2"/>
        <w:gridCol w:w="4986"/>
        <w:gridCol w:w="1530"/>
      </w:tblGrid>
      <w:tr w:rsidR="00325D92" w14:paraId="4D4B1A57" w14:textId="77777777" w:rsidTr="7305DFB0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0C0C0"/>
          </w:tcPr>
          <w:p w14:paraId="68BFDCD3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No.</w:t>
            </w:r>
            <w:r>
              <w:rPr>
                <w:rFonts w:ascii="Arial"/>
                <w:b/>
                <w:spacing w:val="52"/>
              </w:rPr>
              <w:t xml:space="preserve"> </w:t>
            </w:r>
            <w:r>
              <w:rPr>
                <w:rFonts w:ascii="Arial"/>
                <w:b/>
              </w:rPr>
              <w:t>Item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0C0C0"/>
          </w:tcPr>
          <w:p w14:paraId="238771D5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Guide</w:t>
            </w:r>
            <w:r>
              <w:rPr>
                <w:rFonts w:ascii="Arial"/>
                <w:b/>
                <w:spacing w:val="-31"/>
              </w:rPr>
              <w:t xml:space="preserve"> </w:t>
            </w:r>
            <w:r>
              <w:rPr>
                <w:rFonts w:ascii="Arial"/>
                <w:b/>
              </w:rPr>
              <w:t>questions/description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0C0C0"/>
          </w:tcPr>
          <w:p w14:paraId="1E26B06D" w14:textId="77777777" w:rsidR="00325D92" w:rsidRDefault="00172055">
            <w:pPr>
              <w:pStyle w:val="TableParagraph"/>
              <w:ind w:left="102" w:right="119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Reported</w:t>
            </w:r>
            <w:r>
              <w:rPr>
                <w:rFonts w:ascii="Arial"/>
                <w:b/>
                <w:spacing w:val="-14"/>
              </w:rPr>
              <w:t xml:space="preserve"> </w:t>
            </w:r>
            <w:r>
              <w:rPr>
                <w:rFonts w:ascii="Arial"/>
                <w:b/>
              </w:rPr>
              <w:t>on</w:t>
            </w:r>
            <w:r>
              <w:rPr>
                <w:rFonts w:ascii="Arial"/>
                <w:b/>
                <w:spacing w:val="21"/>
                <w:w w:val="99"/>
              </w:rPr>
              <w:t xml:space="preserve"> </w:t>
            </w:r>
            <w:r>
              <w:rPr>
                <w:rFonts w:ascii="Arial"/>
                <w:b/>
              </w:rPr>
              <w:t>Page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rPr>
                <w:rFonts w:ascii="Arial"/>
                <w:b/>
              </w:rPr>
              <w:t>#</w:t>
            </w:r>
          </w:p>
        </w:tc>
      </w:tr>
      <w:tr w:rsidR="00325D92" w14:paraId="5795D40B" w14:textId="77777777" w:rsidTr="7305DFB0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3E6627" w14:textId="77777777" w:rsidR="00325D92" w:rsidRDefault="00172055">
            <w:pPr>
              <w:pStyle w:val="TableParagraph"/>
              <w:ind w:left="102" w:right="14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Domain</w:t>
            </w:r>
            <w:r>
              <w:rPr>
                <w:rFonts w:ascii="Arial" w:eastAsia="Arial" w:hAnsi="Arial" w:cs="Arial"/>
                <w:b/>
                <w:bCs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1:</w:t>
            </w:r>
            <w:r>
              <w:rPr>
                <w:rFonts w:ascii="Arial" w:eastAsia="Arial" w:hAnsi="Arial" w:cs="Arial"/>
                <w:b/>
                <w:bCs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Research</w:t>
            </w:r>
            <w:r>
              <w:rPr>
                <w:rFonts w:ascii="Arial" w:eastAsia="Arial" w:hAnsi="Arial" w:cs="Arial"/>
                <w:b/>
                <w:bCs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team</w:t>
            </w:r>
            <w:r>
              <w:rPr>
                <w:rFonts w:ascii="Arial" w:eastAsia="Arial" w:hAnsi="Arial" w:cs="Arial"/>
                <w:b/>
                <w:bCs/>
                <w:w w:val="9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-1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reﬂexivity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E1CB3F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3F0B00" w14:textId="77777777" w:rsidR="00325D92" w:rsidRDefault="00325D92"/>
        </w:tc>
      </w:tr>
      <w:tr w:rsidR="00325D92" w14:paraId="7212FF9B" w14:textId="77777777" w:rsidTr="7305DFB0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F48A0E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Personal</w:t>
            </w:r>
            <w:r>
              <w:rPr>
                <w:rFonts w:ascii="Arial"/>
                <w:i/>
                <w:spacing w:val="-25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haracteristic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610FAF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A362D3" w14:textId="77777777" w:rsidR="00325D92" w:rsidRDefault="00325D92"/>
        </w:tc>
      </w:tr>
      <w:tr w:rsidR="00325D92" w14:paraId="234FEC5D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DE4DE09" w14:textId="77777777" w:rsidR="00325D92" w:rsidRDefault="00172055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.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</w:rPr>
              <w:t>Inter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viewer/facilitator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026DB82" w14:textId="77777777" w:rsidR="00325D92" w:rsidRDefault="00172055">
            <w:pPr>
              <w:pStyle w:val="TableParagraph"/>
              <w:ind w:left="102" w:right="18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Which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author/s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conducted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interview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focus</w:t>
            </w:r>
            <w:r>
              <w:rPr>
                <w:rFonts w:ascii="Arial"/>
                <w:spacing w:val="28"/>
                <w:w w:val="99"/>
              </w:rPr>
              <w:t xml:space="preserve"> </w:t>
            </w:r>
            <w:r>
              <w:rPr>
                <w:rFonts w:ascii="Arial"/>
              </w:rPr>
              <w:t>group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DBFD4B4" w14:textId="4F874668" w:rsidR="00325D92" w:rsidRDefault="62F3E8EA">
            <w:r>
              <w:t>5</w:t>
            </w:r>
          </w:p>
        </w:tc>
      </w:tr>
      <w:tr w:rsidR="00325D92" w14:paraId="6E2900EC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C2B5FA3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.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Credential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700BE5E" w14:textId="77777777" w:rsidR="00325D92" w:rsidRDefault="00172055">
            <w:pPr>
              <w:pStyle w:val="TableParagraph"/>
              <w:ind w:left="102" w:right="41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at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wer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researcher’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credentials?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(E.g.</w:t>
            </w:r>
            <w:r>
              <w:rPr>
                <w:rFonts w:ascii="Arial" w:eastAsia="Arial" w:hAnsi="Arial" w:cs="Arial"/>
                <w:spacing w:val="22"/>
                <w:w w:val="99"/>
              </w:rPr>
              <w:t xml:space="preserve"> </w:t>
            </w:r>
            <w:r>
              <w:rPr>
                <w:rFonts w:ascii="Arial" w:eastAsia="Arial" w:hAnsi="Arial" w:cs="Arial"/>
              </w:rPr>
              <w:t>PhD,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MD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293E0EF" w14:textId="76FECBB7" w:rsidR="00325D92" w:rsidRDefault="504457E0">
            <w:r>
              <w:t>1</w:t>
            </w:r>
          </w:p>
        </w:tc>
      </w:tr>
      <w:tr w:rsidR="00325D92" w14:paraId="4FB30B84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6153E3E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.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1"/>
              </w:rPr>
              <w:t>Occupa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801A890" w14:textId="77777777" w:rsidR="00325D92" w:rsidRDefault="00172055">
            <w:pPr>
              <w:pStyle w:val="TableParagraph"/>
              <w:ind w:left="102" w:right="5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What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wa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ir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ccupation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im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28"/>
                <w:w w:val="99"/>
              </w:rPr>
              <w:t xml:space="preserve"> </w:t>
            </w:r>
            <w:r>
              <w:rPr>
                <w:rFonts w:ascii="Arial"/>
              </w:rPr>
              <w:t>study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2AC8690" w14:textId="2E53F40B" w:rsidR="00325D92" w:rsidRDefault="3F8DAED3">
            <w:r>
              <w:t>5</w:t>
            </w:r>
          </w:p>
        </w:tc>
      </w:tr>
      <w:tr w:rsidR="00325D92" w14:paraId="42C7379F" w14:textId="77777777" w:rsidTr="7305DFB0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2CDB28D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4.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</w:rPr>
              <w:t>Gender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479EC4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Was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researcher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mal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r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female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A2B358" w14:textId="79D82925" w:rsidR="00325D92" w:rsidRDefault="00325D92"/>
        </w:tc>
      </w:tr>
      <w:tr w:rsidR="00325D92" w14:paraId="12BC6A1D" w14:textId="77777777" w:rsidTr="7305DFB0">
        <w:trPr>
          <w:trHeight w:hRule="exact" w:val="1022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FADA3F4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5.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Experienc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train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77B5A2" w14:textId="77777777" w:rsidR="00325D92" w:rsidRDefault="00172055">
            <w:pPr>
              <w:pStyle w:val="TableParagraph"/>
              <w:ind w:left="102" w:right="34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Wh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experienc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raining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id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researcher</w:t>
            </w:r>
            <w:r>
              <w:rPr>
                <w:rFonts w:ascii="Arial"/>
                <w:spacing w:val="29"/>
                <w:w w:val="99"/>
              </w:rPr>
              <w:t xml:space="preserve"> </w:t>
            </w:r>
            <w:r>
              <w:rPr>
                <w:rFonts w:ascii="Arial"/>
              </w:rPr>
              <w:t>have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7FFA91" w14:textId="17A57FC5" w:rsidR="00325D92" w:rsidRDefault="3563AB7B">
            <w:r>
              <w:t>1,5</w:t>
            </w:r>
          </w:p>
        </w:tc>
      </w:tr>
      <w:tr w:rsidR="00325D92" w14:paraId="6A0B7E2C" w14:textId="77777777" w:rsidTr="7305DFB0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3FA16A" w14:textId="77777777" w:rsidR="00325D92" w:rsidRDefault="00172055">
            <w:pPr>
              <w:pStyle w:val="TableParagraph"/>
              <w:ind w:left="102" w:right="1175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Relationship</w:t>
            </w:r>
            <w:r>
              <w:rPr>
                <w:rFonts w:ascii="Arial"/>
                <w:i/>
                <w:spacing w:val="-17"/>
              </w:rPr>
              <w:t xml:space="preserve"> </w:t>
            </w:r>
            <w:r>
              <w:rPr>
                <w:rFonts w:ascii="Arial"/>
                <w:i/>
              </w:rPr>
              <w:t>with</w:t>
            </w:r>
            <w:r>
              <w:rPr>
                <w:rFonts w:ascii="Arial"/>
                <w:i/>
                <w:w w:val="99"/>
              </w:rPr>
              <w:t xml:space="preserve"> </w:t>
            </w:r>
            <w:r>
              <w:rPr>
                <w:rFonts w:ascii="Arial"/>
                <w:i/>
              </w:rPr>
              <w:t>participant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205944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0D65EA" w14:textId="77777777" w:rsidR="00325D92" w:rsidRDefault="00325D92"/>
        </w:tc>
      </w:tr>
      <w:tr w:rsidR="00325D92" w14:paraId="18DD1A07" w14:textId="77777777" w:rsidTr="7305DFB0">
        <w:trPr>
          <w:trHeight w:hRule="exact" w:val="1022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F458B7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6.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Relationship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</w:rPr>
              <w:t>established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9FC528E" w14:textId="77777777" w:rsidR="00325D92" w:rsidRDefault="00172055" w:rsidP="46C630CD">
            <w:pPr>
              <w:pStyle w:val="TableParagraph"/>
              <w:ind w:left="102" w:right="556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  <w:i/>
                <w:iCs/>
              </w:rPr>
              <w:t>Was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a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relationship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established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prior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o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study</w:t>
            </w:r>
            <w:r w:rsidRPr="46C630CD">
              <w:rPr>
                <w:rFonts w:ascii="Arial"/>
                <w:i/>
                <w:iCs/>
                <w:spacing w:val="20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commencement?</w:t>
            </w:r>
          </w:p>
          <w:p w14:paraId="7FF7BE8A" w14:textId="77777777" w:rsidR="00325D92" w:rsidRDefault="00172055" w:rsidP="46C630CD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</w:rPr>
              <w:t>.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E55B3BC" w14:textId="334988AA" w:rsidR="00325D92" w:rsidRDefault="7C6001F2">
            <w:r>
              <w:t>5</w:t>
            </w:r>
          </w:p>
        </w:tc>
      </w:tr>
      <w:tr w:rsidR="00325D92" w14:paraId="4F08B09C" w14:textId="77777777" w:rsidTr="7305DFB0">
        <w:trPr>
          <w:trHeight w:hRule="exact" w:val="1021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3C3324" w14:textId="77777777" w:rsidR="00325D92" w:rsidRDefault="00172055">
            <w:pPr>
              <w:pStyle w:val="TableParagraph"/>
              <w:ind w:left="102" w:right="196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7.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</w:rPr>
              <w:t>Participant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knowledg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w w:val="99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interviewer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182D98D" w14:textId="77777777" w:rsidR="00325D92" w:rsidRDefault="00172055" w:rsidP="46C630CD">
            <w:pPr>
              <w:pStyle w:val="TableParagraph"/>
              <w:ind w:left="102" w:right="483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  <w:i/>
                <w:iCs/>
              </w:rPr>
              <w:t>What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did</w:t>
            </w:r>
            <w:r w:rsidRPr="46C630CD">
              <w:rPr>
                <w:rFonts w:ascii="Arial"/>
                <w:i/>
                <w:iCs/>
                <w:spacing w:val="-6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the</w:t>
            </w:r>
            <w:r w:rsidRPr="46C630CD">
              <w:rPr>
                <w:rFonts w:ascii="Arial"/>
                <w:i/>
                <w:iCs/>
                <w:spacing w:val="-6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participants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know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about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</w:t>
            </w:r>
            <w:r w:rsidRPr="46C630CD">
              <w:rPr>
                <w:rFonts w:ascii="Arial"/>
                <w:i/>
                <w:iCs/>
                <w:spacing w:val="21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researcher?</w:t>
            </w:r>
            <w:r w:rsidRPr="46C630CD">
              <w:rPr>
                <w:rFonts w:ascii="Arial"/>
                <w:i/>
                <w:iCs/>
                <w:spacing w:val="-10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(e.g.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personal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goals,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reason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for</w:t>
            </w:r>
            <w:r w:rsidRPr="46C630CD">
              <w:rPr>
                <w:rFonts w:ascii="Arial"/>
                <w:i/>
                <w:iCs/>
                <w:spacing w:val="26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doing</w:t>
            </w:r>
            <w:r w:rsidRPr="46C630CD">
              <w:rPr>
                <w:rFonts w:ascii="Arial"/>
                <w:i/>
                <w:iCs/>
                <w:spacing w:val="-10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research).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E0B83C" w14:textId="7E64ADA6" w:rsidR="00325D92" w:rsidRDefault="43683DB7">
            <w:r>
              <w:t>5</w:t>
            </w:r>
          </w:p>
        </w:tc>
      </w:tr>
      <w:tr w:rsidR="00325D92" w14:paraId="09213793" w14:textId="77777777" w:rsidTr="7305DFB0">
        <w:trPr>
          <w:trHeight w:hRule="exact" w:val="1022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B6C3035" w14:textId="77777777" w:rsidR="00325D92" w:rsidRDefault="00172055">
            <w:pPr>
              <w:pStyle w:val="TableParagraph"/>
              <w:ind w:left="102" w:right="143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8.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Interviewer</w:t>
            </w:r>
            <w:r>
              <w:rPr>
                <w:rFonts w:ascii="Arial"/>
                <w:spacing w:val="29"/>
                <w:w w:val="99"/>
              </w:rPr>
              <w:t xml:space="preserve"> </w:t>
            </w:r>
            <w:r>
              <w:rPr>
                <w:rFonts w:ascii="Arial"/>
                <w:spacing w:val="-1"/>
              </w:rPr>
              <w:t>characteristic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822B6F" w14:textId="77777777" w:rsidR="00325D92" w:rsidRDefault="00172055" w:rsidP="46C630CD">
            <w:pPr>
              <w:pStyle w:val="TableParagraph"/>
              <w:ind w:left="102" w:right="337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  <w:i/>
                <w:iCs/>
              </w:rPr>
              <w:t>What</w:t>
            </w:r>
            <w:r w:rsidRPr="46C630CD">
              <w:rPr>
                <w:rFonts w:ascii="Arial"/>
                <w:i/>
                <w:iCs/>
                <w:spacing w:val="-10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characteristic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were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reported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about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</w:t>
            </w:r>
            <w:r w:rsidRPr="46C630CD">
              <w:rPr>
                <w:rFonts w:ascii="Arial"/>
                <w:i/>
                <w:iCs/>
                <w:spacing w:val="33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interviewer/facilitator?</w:t>
            </w:r>
            <w:r w:rsidRPr="46C630CD">
              <w:rPr>
                <w:rFonts w:ascii="Arial"/>
                <w:i/>
                <w:iCs/>
                <w:spacing w:val="-15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(e.g.</w:t>
            </w:r>
            <w:r w:rsidRPr="46C630CD">
              <w:rPr>
                <w:rFonts w:ascii="Arial"/>
                <w:i/>
                <w:iCs/>
                <w:spacing w:val="-14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Bias,</w:t>
            </w:r>
            <w:r w:rsidRPr="46C630CD">
              <w:rPr>
                <w:rFonts w:ascii="Arial"/>
                <w:i/>
                <w:iCs/>
                <w:spacing w:val="-15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assumptions,</w:t>
            </w:r>
            <w:r w:rsidRPr="46C630CD">
              <w:rPr>
                <w:rFonts w:ascii="Arial"/>
                <w:i/>
                <w:iCs/>
                <w:spacing w:val="75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reasons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and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interest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in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research</w:t>
            </w:r>
            <w:r w:rsidRPr="46C630CD">
              <w:rPr>
                <w:rFonts w:ascii="Arial"/>
                <w:i/>
                <w:iCs/>
                <w:spacing w:val="-7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opic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C9146C" w14:textId="1E6C8DA1" w:rsidR="00325D92" w:rsidRDefault="43683DB7">
            <w:r>
              <w:t>5</w:t>
            </w:r>
          </w:p>
        </w:tc>
      </w:tr>
      <w:tr w:rsidR="00325D92" w14:paraId="00156D50" w14:textId="77777777" w:rsidTr="7305DFB0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5DA8B0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Domain</w:t>
            </w:r>
            <w:r>
              <w:rPr>
                <w:rFonts w:ascii="Arial"/>
                <w:b/>
                <w:spacing w:val="-9"/>
              </w:rPr>
              <w:t xml:space="preserve"> </w:t>
            </w:r>
            <w:r>
              <w:rPr>
                <w:rFonts w:ascii="Arial"/>
                <w:b/>
              </w:rPr>
              <w:t>2:</w:t>
            </w:r>
            <w:r>
              <w:rPr>
                <w:rFonts w:ascii="Arial"/>
                <w:b/>
                <w:spacing w:val="-7"/>
              </w:rPr>
              <w:t xml:space="preserve"> </w:t>
            </w:r>
            <w:r>
              <w:rPr>
                <w:rFonts w:ascii="Arial"/>
                <w:b/>
              </w:rPr>
              <w:t>Study</w:t>
            </w:r>
            <w:r>
              <w:rPr>
                <w:rFonts w:ascii="Arial"/>
                <w:b/>
                <w:spacing w:val="-11"/>
              </w:rPr>
              <w:t xml:space="preserve"> </w:t>
            </w:r>
            <w:r>
              <w:rPr>
                <w:rFonts w:ascii="Arial"/>
                <w:b/>
              </w:rPr>
              <w:t>desig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61D612C" w14:textId="77777777" w:rsidR="00325D92" w:rsidRDefault="00325D92" w:rsidP="46C630CD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25AAC7" w14:textId="77777777" w:rsidR="00325D92" w:rsidRDefault="00325D92"/>
        </w:tc>
      </w:tr>
      <w:tr w:rsidR="00325D92" w14:paraId="0F84CDDD" w14:textId="77777777" w:rsidTr="7305DFB0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0F4172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Theoretical</w:t>
            </w:r>
            <w:r>
              <w:rPr>
                <w:rFonts w:ascii="Arial"/>
                <w:i/>
                <w:spacing w:val="-22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framework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4E92C6" w14:textId="77777777" w:rsidR="00325D92" w:rsidRDefault="00325D92" w:rsidP="46C630CD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618DAC" w14:textId="77777777" w:rsidR="00325D92" w:rsidRDefault="00325D92"/>
        </w:tc>
      </w:tr>
      <w:tr w:rsidR="00325D92" w14:paraId="64F96914" w14:textId="77777777" w:rsidTr="7305DFB0">
        <w:trPr>
          <w:trHeight w:hRule="exact" w:val="152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DA4A9C" w14:textId="77777777" w:rsidR="00325D92" w:rsidRDefault="00172055">
            <w:pPr>
              <w:pStyle w:val="TableParagraph"/>
              <w:ind w:left="102" w:right="637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9.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</w:rPr>
              <w:t>Methodological</w:t>
            </w:r>
            <w:r>
              <w:rPr>
                <w:rFonts w:ascii="Arial"/>
                <w:w w:val="99"/>
              </w:rPr>
              <w:t xml:space="preserve"> </w:t>
            </w:r>
            <w:r>
              <w:rPr>
                <w:rFonts w:ascii="Arial"/>
              </w:rPr>
              <w:t>orientation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</w:rPr>
              <w:t>Theory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6D2CC4" w14:textId="77777777" w:rsidR="00325D92" w:rsidRDefault="00172055" w:rsidP="46C630CD">
            <w:pPr>
              <w:pStyle w:val="TableParagraph"/>
              <w:ind w:left="102" w:right="374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  <w:i/>
                <w:iCs/>
              </w:rPr>
              <w:t>What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methodological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orientation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wa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stated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o</w:t>
            </w:r>
            <w:r w:rsidRPr="46C630CD">
              <w:rPr>
                <w:rFonts w:ascii="Arial"/>
                <w:i/>
                <w:iCs/>
                <w:spacing w:val="41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underpin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study?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(e.g.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grounded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heory,</w:t>
            </w:r>
            <w:r w:rsidRPr="46C630CD">
              <w:rPr>
                <w:rFonts w:ascii="Arial"/>
                <w:i/>
                <w:iCs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discourse</w:t>
            </w:r>
            <w:r w:rsidRPr="46C630CD">
              <w:rPr>
                <w:rFonts w:ascii="Arial"/>
                <w:i/>
                <w:iCs/>
                <w:spacing w:val="-17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analysis,</w:t>
            </w:r>
            <w:r w:rsidRPr="46C630CD">
              <w:rPr>
                <w:rFonts w:ascii="Arial"/>
                <w:i/>
                <w:iCs/>
                <w:spacing w:val="-15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ethnography,</w:t>
            </w:r>
            <w:r w:rsidRPr="46C630CD">
              <w:rPr>
                <w:rFonts w:ascii="Arial"/>
                <w:i/>
                <w:iCs/>
                <w:spacing w:val="37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phenomenology,</w:t>
            </w:r>
            <w:r w:rsidRPr="46C630CD">
              <w:rPr>
                <w:rFonts w:ascii="Arial"/>
                <w:i/>
                <w:iCs/>
                <w:spacing w:val="-1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content</w:t>
            </w:r>
            <w:r w:rsidRPr="46C630CD">
              <w:rPr>
                <w:rFonts w:ascii="Arial"/>
                <w:i/>
                <w:iCs/>
                <w:spacing w:val="-17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analysis).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5B6332" w14:textId="4BD32131" w:rsidR="00325D92" w:rsidRDefault="35FD60DD">
            <w:r>
              <w:t>4</w:t>
            </w:r>
          </w:p>
        </w:tc>
      </w:tr>
    </w:tbl>
    <w:p w14:paraId="4F40FE1B" w14:textId="77777777" w:rsidR="00325D92" w:rsidRDefault="00325D92">
      <w:pPr>
        <w:sectPr w:rsidR="00325D92">
          <w:footerReference w:type="default" r:id="rId9"/>
          <w:type w:val="continuous"/>
          <w:pgSz w:w="12240" w:h="15840"/>
          <w:pgMar w:top="1380" w:right="1220" w:bottom="460" w:left="300" w:header="720" w:footer="269" w:gutter="0"/>
          <w:cols w:space="720"/>
        </w:sectPr>
      </w:pPr>
    </w:p>
    <w:p w14:paraId="0B61237C" w14:textId="77777777" w:rsidR="00325D92" w:rsidRDefault="00325D92">
      <w:pPr>
        <w:spacing w:before="7"/>
        <w:rPr>
          <w:rFonts w:ascii="Times New Roman" w:eastAsia="Times New Roman" w:hAnsi="Times New Roman" w:cs="Times New Roman"/>
          <w:sz w:val="5"/>
          <w:szCs w:val="5"/>
        </w:rPr>
      </w:pPr>
    </w:p>
    <w:tbl>
      <w:tblPr>
        <w:tblW w:w="0" w:type="auto"/>
        <w:tblInd w:w="1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2"/>
        <w:gridCol w:w="4986"/>
        <w:gridCol w:w="1530"/>
      </w:tblGrid>
      <w:tr w:rsidR="00325D92" w14:paraId="087D0801" w14:textId="77777777" w:rsidTr="46C630CD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89AFF13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Participant</w:t>
            </w:r>
            <w:r>
              <w:rPr>
                <w:rFonts w:ascii="Arial"/>
                <w:i/>
                <w:spacing w:val="-21"/>
              </w:rPr>
              <w:t xml:space="preserve"> </w:t>
            </w:r>
            <w:r>
              <w:rPr>
                <w:rFonts w:ascii="Arial"/>
                <w:i/>
              </w:rPr>
              <w:t>selec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D384A20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3809FBD" w14:textId="77777777" w:rsidR="00325D92" w:rsidRDefault="00325D92"/>
        </w:tc>
      </w:tr>
      <w:tr w:rsidR="00325D92" w14:paraId="7A236FDB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A8C8E2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0.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</w:rPr>
              <w:t>Sampl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92F5A9F" w14:textId="77777777" w:rsidR="00325D92" w:rsidRDefault="00172055">
            <w:pPr>
              <w:pStyle w:val="TableParagraph"/>
              <w:ind w:left="102" w:right="130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How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were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participants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selected?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(e.g.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purposive,</w:t>
            </w:r>
            <w:r>
              <w:rPr>
                <w:rFonts w:ascii="Arial"/>
                <w:i/>
                <w:spacing w:val="43"/>
                <w:w w:val="9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onvenience,</w:t>
            </w:r>
            <w:r>
              <w:rPr>
                <w:rFonts w:ascii="Arial"/>
                <w:i/>
                <w:spacing w:val="-1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onsecutive,</w:t>
            </w:r>
            <w:r>
              <w:rPr>
                <w:rFonts w:ascii="Arial"/>
                <w:i/>
                <w:spacing w:val="-1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snowball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8B45B68" w14:textId="0D893BB8" w:rsidR="00325D92" w:rsidRDefault="2D0C6CC1">
            <w:r>
              <w:t>5</w:t>
            </w:r>
          </w:p>
        </w:tc>
      </w:tr>
      <w:tr w:rsidR="00325D92" w14:paraId="7F2155B4" w14:textId="77777777" w:rsidTr="46C630CD">
        <w:trPr>
          <w:trHeight w:hRule="exact" w:val="770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8724E9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1.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Method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approach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9FDE54" w14:textId="77777777" w:rsidR="00325D92" w:rsidRDefault="00172055">
            <w:pPr>
              <w:pStyle w:val="TableParagraph"/>
              <w:ind w:left="102" w:right="30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How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were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participants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approached?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(e.g.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face-</w:t>
            </w:r>
            <w:r>
              <w:rPr>
                <w:rFonts w:ascii="Arial"/>
                <w:i/>
                <w:spacing w:val="26"/>
                <w:w w:val="99"/>
              </w:rPr>
              <w:t xml:space="preserve"> </w:t>
            </w:r>
            <w:r>
              <w:rPr>
                <w:rFonts w:ascii="Arial"/>
                <w:i/>
              </w:rPr>
              <w:t>to-face,</w:t>
            </w:r>
            <w:r>
              <w:rPr>
                <w:rFonts w:ascii="Arial"/>
                <w:i/>
                <w:spacing w:val="-11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telephone,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mail,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email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2114A2" w14:textId="54CA1012" w:rsidR="00325D92" w:rsidRDefault="2D0C6CC1">
            <w:r>
              <w:t>5</w:t>
            </w:r>
          </w:p>
        </w:tc>
      </w:tr>
      <w:tr w:rsidR="00325D92" w14:paraId="0F9F4C30" w14:textId="77777777" w:rsidTr="46C630CD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E1C5D7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2.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size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C6F8EDD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How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many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participants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wer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in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study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EC8923F" w14:textId="1CA55DBC" w:rsidR="00325D92" w:rsidRDefault="154FD376">
            <w:r>
              <w:t>6</w:t>
            </w:r>
          </w:p>
        </w:tc>
      </w:tr>
      <w:tr w:rsidR="00325D92" w14:paraId="6D22486D" w14:textId="77777777" w:rsidTr="46C630CD">
        <w:trPr>
          <w:trHeight w:hRule="exact" w:val="768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3A83FC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3.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</w:rPr>
              <w:t>Non-participa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E63D60" w14:textId="77777777" w:rsidR="00325D92" w:rsidRDefault="00172055">
            <w:pPr>
              <w:pStyle w:val="TableParagraph"/>
              <w:ind w:left="102" w:right="740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How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many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people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refused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to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participate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or</w:t>
            </w:r>
            <w:r>
              <w:rPr>
                <w:rFonts w:ascii="Arial"/>
                <w:i/>
                <w:spacing w:val="39"/>
                <w:w w:val="99"/>
              </w:rPr>
              <w:t xml:space="preserve"> </w:t>
            </w:r>
            <w:r>
              <w:rPr>
                <w:rFonts w:ascii="Arial"/>
                <w:i/>
              </w:rPr>
              <w:t>dropped</w:t>
            </w:r>
            <w:r>
              <w:rPr>
                <w:rFonts w:ascii="Arial"/>
                <w:i/>
                <w:spacing w:val="-13"/>
              </w:rPr>
              <w:t xml:space="preserve"> </w:t>
            </w:r>
            <w:r>
              <w:rPr>
                <w:rFonts w:ascii="Arial"/>
                <w:i/>
              </w:rPr>
              <w:t>out?</w:t>
            </w:r>
            <w:r>
              <w:rPr>
                <w:rFonts w:ascii="Arial"/>
                <w:i/>
                <w:spacing w:val="-11"/>
              </w:rPr>
              <w:t xml:space="preserve"> </w:t>
            </w:r>
            <w:r>
              <w:rPr>
                <w:rFonts w:ascii="Arial"/>
                <w:i/>
              </w:rPr>
              <w:t>Reason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CD7C32" w14:textId="0BF62944" w:rsidR="00325D92" w:rsidRDefault="6F8F4DB8">
            <w:r>
              <w:t>6</w:t>
            </w:r>
          </w:p>
        </w:tc>
      </w:tr>
      <w:tr w:rsidR="00325D92" w14:paraId="7D9B9680" w14:textId="77777777" w:rsidTr="46C630CD">
        <w:trPr>
          <w:trHeight w:hRule="exact" w:val="264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417BA0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Sett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630970C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11F6CBF" w14:textId="77777777" w:rsidR="00325D92" w:rsidRDefault="00325D92"/>
        </w:tc>
      </w:tr>
      <w:tr w:rsidR="00325D92" w14:paraId="6904ABC2" w14:textId="77777777" w:rsidTr="46C630CD">
        <w:trPr>
          <w:trHeight w:hRule="exact" w:val="768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E9B8C4" w14:textId="77777777" w:rsidR="00325D92" w:rsidRDefault="00172055">
            <w:pPr>
              <w:pStyle w:val="TableParagraph"/>
              <w:ind w:left="102" w:right="105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4.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Setting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ata</w:t>
            </w:r>
            <w:r>
              <w:rPr>
                <w:rFonts w:ascii="Arial"/>
                <w:w w:val="99"/>
              </w:rPr>
              <w:t xml:space="preserve"> </w:t>
            </w:r>
            <w:r>
              <w:rPr>
                <w:rFonts w:ascii="Arial"/>
                <w:spacing w:val="-1"/>
              </w:rPr>
              <w:t>collec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62123E" w14:textId="77777777" w:rsidR="00325D92" w:rsidRDefault="00172055">
            <w:pPr>
              <w:pStyle w:val="TableParagraph"/>
              <w:ind w:left="102" w:right="69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here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was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data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ollected?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(e.g.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home,</w:t>
            </w:r>
            <w:r>
              <w:rPr>
                <w:rFonts w:ascii="Arial"/>
                <w:i/>
                <w:spacing w:val="26"/>
                <w:w w:val="9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linic,</w:t>
            </w:r>
            <w:r>
              <w:rPr>
                <w:rFonts w:ascii="Arial"/>
                <w:i/>
                <w:spacing w:val="-17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workplace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E62A299" w14:textId="1E8B1DE4" w:rsidR="00325D92" w:rsidRDefault="1E0E965B">
            <w:r>
              <w:t>4</w:t>
            </w:r>
          </w:p>
        </w:tc>
      </w:tr>
      <w:tr w:rsidR="00325D92" w14:paraId="504584A9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3E2C0E" w14:textId="77777777" w:rsidR="00325D92" w:rsidRDefault="00172055">
            <w:pPr>
              <w:pStyle w:val="TableParagraph"/>
              <w:ind w:left="102" w:right="793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5.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Presenc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non-</w:t>
            </w:r>
            <w:r>
              <w:rPr>
                <w:rFonts w:ascii="Arial"/>
                <w:spacing w:val="21"/>
                <w:w w:val="99"/>
              </w:rPr>
              <w:t xml:space="preserve"> </w:t>
            </w:r>
            <w:r>
              <w:rPr>
                <w:rFonts w:ascii="Arial"/>
              </w:rPr>
              <w:t>participant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2D1B95" w14:textId="77777777" w:rsidR="00325D92" w:rsidRDefault="00172055">
            <w:pPr>
              <w:pStyle w:val="TableParagraph"/>
              <w:ind w:left="102" w:right="1203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as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anyone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else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present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besides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w w:val="99"/>
              </w:rPr>
              <w:t xml:space="preserve"> </w:t>
            </w:r>
            <w:r>
              <w:rPr>
                <w:rFonts w:ascii="Arial"/>
                <w:i/>
              </w:rPr>
              <w:t>participants</w:t>
            </w:r>
            <w:r>
              <w:rPr>
                <w:rFonts w:ascii="Arial"/>
                <w:i/>
                <w:spacing w:val="-15"/>
              </w:rPr>
              <w:t xml:space="preserve"> </w:t>
            </w:r>
            <w:r>
              <w:rPr>
                <w:rFonts w:ascii="Arial"/>
                <w:i/>
              </w:rPr>
              <w:t>and</w:t>
            </w:r>
            <w:r>
              <w:rPr>
                <w:rFonts w:ascii="Arial"/>
                <w:i/>
                <w:spacing w:val="-14"/>
              </w:rPr>
              <w:t xml:space="preserve"> </w:t>
            </w:r>
            <w:r>
              <w:rPr>
                <w:rFonts w:ascii="Arial"/>
                <w:i/>
              </w:rPr>
              <w:t>researcher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487FEC4" w14:textId="0DF1A2DF" w:rsidR="00325D92" w:rsidRDefault="1E0E965B">
            <w:r>
              <w:t>4</w:t>
            </w:r>
          </w:p>
        </w:tc>
      </w:tr>
      <w:tr w:rsidR="00325D92" w14:paraId="7F2D8C6D" w14:textId="77777777" w:rsidTr="46C630CD">
        <w:trPr>
          <w:trHeight w:hRule="exact" w:val="1022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5FF30F9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6.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Description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sample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06714F" w14:textId="77777777" w:rsidR="00325D92" w:rsidRDefault="00172055">
            <w:pPr>
              <w:pStyle w:val="TableParagraph"/>
              <w:ind w:left="102" w:right="558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hat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ar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important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characteristics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of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41"/>
                <w:w w:val="9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sample?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(e.g.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demographic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data,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date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435CE05" w14:textId="1341B3AA" w:rsidR="00325D92" w:rsidRDefault="437B12B5">
            <w:r>
              <w:t>4</w:t>
            </w:r>
          </w:p>
        </w:tc>
      </w:tr>
      <w:tr w:rsidR="00325D92" w14:paraId="1328F055" w14:textId="77777777" w:rsidTr="46C630CD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171200C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Data</w:t>
            </w:r>
            <w:r>
              <w:rPr>
                <w:rFonts w:ascii="Arial"/>
                <w:i/>
                <w:spacing w:val="-14"/>
              </w:rPr>
              <w:t xml:space="preserve"> </w:t>
            </w:r>
            <w:r>
              <w:rPr>
                <w:rFonts w:ascii="Arial"/>
                <w:i/>
              </w:rPr>
              <w:t>collec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E715F2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41B77D" w14:textId="77777777" w:rsidR="00325D92" w:rsidRDefault="00325D92"/>
        </w:tc>
      </w:tr>
      <w:tr w:rsidR="00325D92" w14:paraId="6ABDEFC1" w14:textId="77777777" w:rsidTr="46C630CD">
        <w:trPr>
          <w:trHeight w:hRule="exact" w:val="770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498B004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7.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nterview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guide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A559B4" w14:textId="77777777" w:rsidR="00325D92" w:rsidRDefault="00172055">
            <w:pPr>
              <w:pStyle w:val="TableParagraph"/>
              <w:ind w:left="102" w:right="459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ere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questions,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prompts,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guides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provided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by</w:t>
            </w:r>
            <w:r>
              <w:rPr>
                <w:rFonts w:ascii="Arial"/>
                <w:i/>
                <w:spacing w:val="28"/>
                <w:w w:val="99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authors?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Was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it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pilot</w:t>
            </w:r>
            <w:r>
              <w:rPr>
                <w:rFonts w:ascii="Arial"/>
                <w:i/>
                <w:spacing w:val="-8"/>
              </w:rPr>
              <w:t xml:space="preserve"> </w:t>
            </w:r>
            <w:r>
              <w:rPr>
                <w:rFonts w:ascii="Arial"/>
                <w:i/>
              </w:rPr>
              <w:t>tested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26F1679" w14:textId="3390D7B9" w:rsidR="00325D92" w:rsidRDefault="10393BBF">
            <w:r>
              <w:t>5</w:t>
            </w:r>
          </w:p>
        </w:tc>
      </w:tr>
      <w:tr w:rsidR="00325D92" w14:paraId="7C3D96CC" w14:textId="77777777" w:rsidTr="46C630CD">
        <w:trPr>
          <w:trHeight w:hRule="exact" w:val="768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A3AA1D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.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</w:rPr>
              <w:t>Repeat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</w:rPr>
              <w:t>interview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8C1DCB3" w14:textId="77777777" w:rsidR="00325D92" w:rsidRDefault="00172055">
            <w:pPr>
              <w:pStyle w:val="TableParagraph"/>
              <w:ind w:left="102" w:right="287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er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repeat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interviews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carried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out?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If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yes,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how</w:t>
            </w:r>
            <w:r>
              <w:rPr>
                <w:rFonts w:ascii="Arial"/>
                <w:i/>
                <w:spacing w:val="21"/>
                <w:w w:val="99"/>
              </w:rPr>
              <w:t xml:space="preserve"> </w:t>
            </w:r>
            <w:r>
              <w:rPr>
                <w:rFonts w:ascii="Arial"/>
                <w:i/>
              </w:rPr>
              <w:t>many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3C816B" w14:textId="25720C15" w:rsidR="00325D92" w:rsidRDefault="57FAECF1">
            <w:r>
              <w:t>6</w:t>
            </w:r>
          </w:p>
        </w:tc>
      </w:tr>
      <w:tr w:rsidR="00325D92" w14:paraId="2594B4D0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CF0166" w14:textId="77777777" w:rsidR="00325D92" w:rsidRDefault="00172055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9.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</w:rPr>
              <w:t>Audio/visual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record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D759878" w14:textId="77777777" w:rsidR="00325D92" w:rsidRDefault="00172055">
            <w:pPr>
              <w:pStyle w:val="TableParagraph"/>
              <w:ind w:left="102" w:right="141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Did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research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use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audio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or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visual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recording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to</w:t>
            </w:r>
            <w:r>
              <w:rPr>
                <w:rFonts w:ascii="Arial"/>
                <w:i/>
                <w:spacing w:val="24"/>
                <w:w w:val="99"/>
              </w:rPr>
              <w:t xml:space="preserve"> </w:t>
            </w:r>
            <w:r>
              <w:rPr>
                <w:rFonts w:ascii="Arial"/>
                <w:i/>
              </w:rPr>
              <w:t>collect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th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data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671B73" w14:textId="50D547F0" w:rsidR="00325D92" w:rsidRDefault="667BBD9C">
            <w:r>
              <w:t>5</w:t>
            </w:r>
          </w:p>
        </w:tc>
      </w:tr>
      <w:tr w:rsidR="00325D92" w14:paraId="64C5C845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E96594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0.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Fiel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note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8EACCB0" w14:textId="77777777" w:rsidR="00325D92" w:rsidRDefault="00172055">
            <w:pPr>
              <w:pStyle w:val="TableParagraph"/>
              <w:ind w:left="102" w:right="446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Were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ﬁeld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notes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made</w:t>
            </w:r>
            <w:r>
              <w:rPr>
                <w:rFonts w:ascii="Arial" w:eastAsia="Arial" w:hAnsi="Arial" w:cs="Arial"/>
                <w:i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during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and/or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after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</w:t>
            </w:r>
            <w:r>
              <w:rPr>
                <w:rFonts w:ascii="Arial" w:eastAsia="Arial" w:hAnsi="Arial" w:cs="Arial"/>
                <w:i/>
                <w:spacing w:val="23"/>
                <w:w w:val="9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interview</w:t>
            </w:r>
            <w:r>
              <w:rPr>
                <w:rFonts w:ascii="Arial" w:eastAsia="Arial" w:hAnsi="Arial" w:cs="Arial"/>
                <w:i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or</w:t>
            </w:r>
            <w:r>
              <w:rPr>
                <w:rFonts w:ascii="Arial" w:eastAsia="Arial" w:hAnsi="Arial" w:cs="Arial"/>
                <w:i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focus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group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2BB4153" w14:textId="3BC8BFB6" w:rsidR="00325D92" w:rsidRDefault="4085A28F">
            <w:r>
              <w:t>5</w:t>
            </w:r>
          </w:p>
        </w:tc>
      </w:tr>
      <w:tr w:rsidR="00325D92" w14:paraId="556E2536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2A0E4F9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1.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</w:rPr>
              <w:t>Dura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7CF023" w14:textId="77777777" w:rsidR="00325D92" w:rsidRDefault="00172055">
            <w:pPr>
              <w:pStyle w:val="TableParagraph"/>
              <w:ind w:left="102" w:right="128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hat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was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4"/>
              </w:rPr>
              <w:t xml:space="preserve"> </w:t>
            </w:r>
            <w:r>
              <w:rPr>
                <w:rFonts w:ascii="Arial"/>
                <w:i/>
              </w:rPr>
              <w:t>duration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of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4"/>
              </w:rPr>
              <w:t xml:space="preserve"> </w:t>
            </w:r>
            <w:r>
              <w:rPr>
                <w:rFonts w:ascii="Arial"/>
                <w:i/>
              </w:rPr>
              <w:t>inter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views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or</w:t>
            </w:r>
            <w:r>
              <w:rPr>
                <w:rFonts w:ascii="Arial"/>
                <w:i/>
                <w:spacing w:val="-5"/>
              </w:rPr>
              <w:t xml:space="preserve"> </w:t>
            </w:r>
            <w:r>
              <w:rPr>
                <w:rFonts w:ascii="Arial"/>
                <w:i/>
              </w:rPr>
              <w:t>focus</w:t>
            </w:r>
            <w:r>
              <w:rPr>
                <w:rFonts w:ascii="Arial"/>
                <w:i/>
                <w:spacing w:val="24"/>
                <w:w w:val="99"/>
              </w:rPr>
              <w:t xml:space="preserve"> </w:t>
            </w:r>
            <w:r>
              <w:rPr>
                <w:rFonts w:ascii="Arial"/>
                <w:i/>
              </w:rPr>
              <w:t>group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11533B9" w14:textId="2F5305EF" w:rsidR="00325D92" w:rsidRDefault="47E47C2C">
            <w:r>
              <w:t>6</w:t>
            </w:r>
          </w:p>
        </w:tc>
      </w:tr>
      <w:tr w:rsidR="00325D92" w14:paraId="6ED58037" w14:textId="77777777" w:rsidTr="46C630CD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965CC2" w14:textId="77777777" w:rsidR="00325D92" w:rsidRDefault="00172055" w:rsidP="46C630CD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</w:rPr>
              <w:t>22.</w:t>
            </w:r>
            <w:r w:rsidRPr="46C630CD">
              <w:rPr>
                <w:rFonts w:ascii="Arial"/>
                <w:spacing w:val="-9"/>
              </w:rPr>
              <w:t xml:space="preserve"> </w:t>
            </w:r>
            <w:r w:rsidRPr="46C630CD">
              <w:rPr>
                <w:rFonts w:ascii="Arial"/>
              </w:rPr>
              <w:t>Data</w:t>
            </w:r>
            <w:r w:rsidRPr="46C630CD">
              <w:rPr>
                <w:rFonts w:ascii="Arial"/>
                <w:spacing w:val="-9"/>
              </w:rPr>
              <w:t xml:space="preserve"> </w:t>
            </w:r>
            <w:r w:rsidRPr="46C630CD">
              <w:rPr>
                <w:rFonts w:ascii="Arial"/>
              </w:rPr>
              <w:t>saturation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717E02" w14:textId="77777777" w:rsidR="00325D92" w:rsidRDefault="00172055" w:rsidP="46C630CD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</w:rPr>
              <w:t>Was</w:t>
            </w:r>
            <w:r w:rsidRPr="46C630CD">
              <w:rPr>
                <w:rFonts w:ascii="Arial"/>
                <w:spacing w:val="-10"/>
              </w:rPr>
              <w:t xml:space="preserve"> </w:t>
            </w:r>
            <w:r w:rsidRPr="46C630CD">
              <w:rPr>
                <w:rFonts w:ascii="Arial"/>
              </w:rPr>
              <w:t>data</w:t>
            </w:r>
            <w:r w:rsidRPr="46C630CD">
              <w:rPr>
                <w:rFonts w:ascii="Arial"/>
                <w:spacing w:val="-11"/>
              </w:rPr>
              <w:t xml:space="preserve"> </w:t>
            </w:r>
            <w:r w:rsidRPr="46C630CD">
              <w:rPr>
                <w:rFonts w:ascii="Arial"/>
                <w:spacing w:val="-1"/>
              </w:rPr>
              <w:t>saturation</w:t>
            </w:r>
            <w:r w:rsidRPr="46C630CD">
              <w:rPr>
                <w:rFonts w:ascii="Arial"/>
                <w:spacing w:val="-11"/>
              </w:rPr>
              <w:t xml:space="preserve"> </w:t>
            </w:r>
            <w:r w:rsidRPr="46C630CD">
              <w:rPr>
                <w:rFonts w:ascii="Arial"/>
                <w:spacing w:val="-1"/>
              </w:rPr>
              <w:t>discussed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FBCC32" w14:textId="172618EE" w:rsidR="00325D92" w:rsidRDefault="6F8BAE57">
            <w:r>
              <w:t>6</w:t>
            </w:r>
          </w:p>
        </w:tc>
      </w:tr>
      <w:tr w:rsidR="00325D92" w14:paraId="442C95F5" w14:textId="77777777" w:rsidTr="46C630CD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FA4A71C" w14:textId="77777777" w:rsidR="00325D92" w:rsidRDefault="00172055" w:rsidP="46C630CD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</w:rPr>
              <w:t>23.</w:t>
            </w:r>
            <w:r w:rsidRPr="46C630CD">
              <w:rPr>
                <w:rFonts w:ascii="Arial"/>
                <w:spacing w:val="-12"/>
              </w:rPr>
              <w:t xml:space="preserve"> </w:t>
            </w:r>
            <w:r w:rsidRPr="46C630CD">
              <w:rPr>
                <w:rFonts w:ascii="Arial"/>
                <w:spacing w:val="-1"/>
              </w:rPr>
              <w:t>Transcripts</w:t>
            </w:r>
            <w:r w:rsidRPr="46C630CD">
              <w:rPr>
                <w:rFonts w:ascii="Arial"/>
                <w:spacing w:val="-11"/>
              </w:rPr>
              <w:t xml:space="preserve"> </w:t>
            </w:r>
            <w:r w:rsidRPr="46C630CD">
              <w:rPr>
                <w:rFonts w:ascii="Arial"/>
              </w:rPr>
              <w:t>returned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AAB8AA7" w14:textId="77777777" w:rsidR="00325D92" w:rsidRDefault="00172055" w:rsidP="46C630CD">
            <w:pPr>
              <w:pStyle w:val="TableParagraph"/>
              <w:ind w:left="102" w:right="643"/>
              <w:rPr>
                <w:rFonts w:ascii="Arial" w:eastAsia="Arial" w:hAnsi="Arial" w:cs="Arial"/>
              </w:rPr>
            </w:pPr>
            <w:r w:rsidRPr="46C630CD">
              <w:rPr>
                <w:rFonts w:ascii="Arial"/>
                <w:i/>
                <w:iCs/>
              </w:rPr>
              <w:t>Were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ranscript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returned</w:t>
            </w:r>
            <w:r w:rsidRPr="46C630CD">
              <w:rPr>
                <w:rFonts w:ascii="Arial"/>
                <w:i/>
                <w:iCs/>
                <w:spacing w:val="-9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to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participants</w:t>
            </w:r>
            <w:r w:rsidRPr="46C630CD">
              <w:rPr>
                <w:rFonts w:ascii="Arial"/>
                <w:i/>
                <w:iCs/>
                <w:spacing w:val="-8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for</w:t>
            </w:r>
            <w:r w:rsidRPr="46C630CD">
              <w:rPr>
                <w:rFonts w:ascii="Arial"/>
                <w:i/>
                <w:iCs/>
                <w:spacing w:val="36"/>
                <w:w w:val="99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comment</w:t>
            </w:r>
            <w:r w:rsidRPr="46C630CD">
              <w:rPr>
                <w:rFonts w:ascii="Arial"/>
                <w:i/>
                <w:iCs/>
                <w:spacing w:val="-14"/>
              </w:rPr>
              <w:t xml:space="preserve"> </w:t>
            </w:r>
            <w:r w:rsidRPr="46C630CD">
              <w:rPr>
                <w:rFonts w:ascii="Arial"/>
                <w:i/>
                <w:iCs/>
              </w:rPr>
              <w:t>and/or</w:t>
            </w:r>
            <w:r w:rsidRPr="46C630CD">
              <w:rPr>
                <w:rFonts w:ascii="Arial"/>
                <w:i/>
                <w:iCs/>
                <w:spacing w:val="-14"/>
              </w:rPr>
              <w:t xml:space="preserve"> </w:t>
            </w:r>
            <w:r w:rsidRPr="46C630CD">
              <w:rPr>
                <w:rFonts w:ascii="Arial"/>
                <w:i/>
                <w:iCs/>
                <w:spacing w:val="-1"/>
              </w:rPr>
              <w:t>correction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F30C52" w14:textId="65B024B6" w:rsidR="00325D92" w:rsidRDefault="03088387">
            <w:r>
              <w:t>5</w:t>
            </w:r>
          </w:p>
        </w:tc>
      </w:tr>
      <w:tr w:rsidR="00325D92" w14:paraId="43DFDC0C" w14:textId="77777777" w:rsidTr="46C630CD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81AE9E" w14:textId="77777777" w:rsidR="00325D92" w:rsidRDefault="00172055">
            <w:pPr>
              <w:pStyle w:val="TableParagraph"/>
              <w:ind w:left="102" w:right="39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Domain</w:t>
            </w:r>
            <w:r>
              <w:rPr>
                <w:rFonts w:ascii="Arial" w:eastAsia="Arial" w:hAnsi="Arial" w:cs="Arial"/>
                <w:b/>
                <w:bCs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3:</w:t>
            </w:r>
            <w:r>
              <w:rPr>
                <w:rFonts w:ascii="Arial" w:eastAsia="Arial" w:hAnsi="Arial" w:cs="Arial"/>
                <w:b/>
                <w:bCs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-1"/>
              </w:rPr>
              <w:t>analysis</w:t>
            </w:r>
            <w:r>
              <w:rPr>
                <w:rFonts w:ascii="Arial" w:eastAsia="Arial" w:hAnsi="Arial" w:cs="Arial"/>
                <w:b/>
                <w:bCs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27"/>
                <w:w w:val="99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ﬁnding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14E2B3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49DE3F" w14:textId="77777777" w:rsidR="00325D92" w:rsidRDefault="00325D92"/>
        </w:tc>
      </w:tr>
      <w:tr w:rsidR="00325D92" w14:paraId="214B7724" w14:textId="77777777" w:rsidTr="46C630CD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0984EF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Data</w:t>
            </w:r>
            <w:r>
              <w:rPr>
                <w:rFonts w:ascii="Arial"/>
                <w:i/>
                <w:spacing w:val="-13"/>
              </w:rPr>
              <w:t xml:space="preserve"> </w:t>
            </w:r>
            <w:r>
              <w:rPr>
                <w:rFonts w:ascii="Arial"/>
                <w:i/>
              </w:rPr>
              <w:t>analysi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3DCE18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4183F91" w14:textId="77777777" w:rsidR="00325D92" w:rsidRDefault="00325D92"/>
        </w:tc>
      </w:tr>
      <w:tr w:rsidR="00325D92" w14:paraId="1D62C89F" w14:textId="77777777" w:rsidTr="46C630CD">
        <w:trPr>
          <w:trHeight w:hRule="exact" w:val="516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267545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4.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Number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ata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coder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96DC610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How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many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ata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coder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coded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1"/>
              </w:rPr>
              <w:t>data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54202B" w14:textId="73FCEAEF" w:rsidR="00325D92" w:rsidRDefault="75F244BB">
            <w:r>
              <w:t>5</w:t>
            </w:r>
          </w:p>
        </w:tc>
      </w:tr>
    </w:tbl>
    <w:p w14:paraId="71B73BAC" w14:textId="77777777" w:rsidR="00325D92" w:rsidRDefault="00325D92">
      <w:pPr>
        <w:sectPr w:rsidR="00325D92">
          <w:pgSz w:w="12240" w:h="15840"/>
          <w:pgMar w:top="1380" w:right="1220" w:bottom="460" w:left="300" w:header="0" w:footer="269" w:gutter="0"/>
          <w:cols w:space="720"/>
        </w:sectPr>
      </w:pPr>
    </w:p>
    <w:p w14:paraId="1D79335E" w14:textId="77777777" w:rsidR="00325D92" w:rsidRDefault="00325D92">
      <w:pPr>
        <w:spacing w:before="7"/>
        <w:rPr>
          <w:rFonts w:ascii="Times New Roman" w:eastAsia="Times New Roman" w:hAnsi="Times New Roman" w:cs="Times New Roman"/>
          <w:sz w:val="5"/>
          <w:szCs w:val="5"/>
        </w:rPr>
      </w:pPr>
    </w:p>
    <w:tbl>
      <w:tblPr>
        <w:tblW w:w="0" w:type="auto"/>
        <w:tblInd w:w="11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52"/>
        <w:gridCol w:w="4986"/>
        <w:gridCol w:w="1530"/>
      </w:tblGrid>
      <w:tr w:rsidR="00325D92" w14:paraId="3568DEF3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DB4569E" w14:textId="77777777" w:rsidR="00325D92" w:rsidRDefault="00172055">
            <w:pPr>
              <w:pStyle w:val="TableParagraph"/>
              <w:ind w:left="102" w:right="759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5.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escription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w w:val="99"/>
              </w:rPr>
              <w:t xml:space="preserve"> </w:t>
            </w:r>
            <w:r>
              <w:rPr>
                <w:rFonts w:ascii="Arial"/>
              </w:rPr>
              <w:t>coding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</w:rPr>
              <w:t>tree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A6BD174" w14:textId="77777777" w:rsidR="00325D92" w:rsidRDefault="00172055">
            <w:pPr>
              <w:pStyle w:val="TableParagraph"/>
              <w:ind w:left="102" w:right="337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Did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authors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provide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a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description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of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the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coding</w:t>
            </w:r>
            <w:r>
              <w:rPr>
                <w:rFonts w:ascii="Arial"/>
                <w:i/>
                <w:spacing w:val="21"/>
                <w:w w:val="99"/>
              </w:rPr>
              <w:t xml:space="preserve"> </w:t>
            </w:r>
            <w:r>
              <w:rPr>
                <w:rFonts w:ascii="Arial"/>
                <w:i/>
              </w:rPr>
              <w:t>tree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4F11C1" w14:textId="77777777" w:rsidR="00325D92" w:rsidRDefault="00325D92"/>
        </w:tc>
      </w:tr>
      <w:tr w:rsidR="00325D92" w14:paraId="43823461" w14:textId="77777777" w:rsidTr="7305DFB0">
        <w:trPr>
          <w:trHeight w:hRule="exact" w:val="770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3DCED8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6.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Derivation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me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3501A5" w14:textId="77777777" w:rsidR="00325D92" w:rsidRDefault="00172055">
            <w:pPr>
              <w:pStyle w:val="TableParagraph"/>
              <w:ind w:left="102" w:right="45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Were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themes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identiﬁed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in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advance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or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derived</w:t>
            </w:r>
            <w:r>
              <w:rPr>
                <w:rFonts w:ascii="Arial" w:eastAsia="Arial" w:hAnsi="Arial" w:cs="Arial"/>
                <w:i/>
                <w:spacing w:val="25"/>
                <w:w w:val="9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from</w:t>
            </w:r>
            <w:r>
              <w:rPr>
                <w:rFonts w:ascii="Arial" w:eastAsia="Arial" w:hAnsi="Arial" w:cs="Arial"/>
                <w:i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data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D8CF43B" w14:textId="7C5473CA" w:rsidR="00325D92" w:rsidRDefault="2E046083">
            <w:r>
              <w:t>5</w:t>
            </w:r>
          </w:p>
        </w:tc>
      </w:tr>
      <w:tr w:rsidR="00325D92" w14:paraId="2BFF83AD" w14:textId="77777777" w:rsidTr="7305DFB0">
        <w:trPr>
          <w:trHeight w:hRule="exact" w:val="768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2048DF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7.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</w:rPr>
              <w:t>Software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9898D5" w14:textId="77777777" w:rsidR="00325D92" w:rsidRDefault="00172055">
            <w:pPr>
              <w:pStyle w:val="TableParagraph"/>
              <w:ind w:left="102" w:right="887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What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software,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if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applicable,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</w:rPr>
              <w:t>was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  <w:i/>
                <w:spacing w:val="-1"/>
              </w:rPr>
              <w:t>used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  <w:i/>
              </w:rPr>
              <w:t>to</w:t>
            </w:r>
            <w:r>
              <w:rPr>
                <w:rFonts w:ascii="Arial"/>
                <w:i/>
                <w:spacing w:val="23"/>
                <w:w w:val="99"/>
              </w:rPr>
              <w:t xml:space="preserve"> </w:t>
            </w:r>
            <w:r>
              <w:rPr>
                <w:rFonts w:ascii="Arial"/>
                <w:i/>
              </w:rPr>
              <w:t>manage</w:t>
            </w:r>
            <w:r>
              <w:rPr>
                <w:rFonts w:ascii="Arial"/>
                <w:i/>
                <w:spacing w:val="-10"/>
              </w:rPr>
              <w:t xml:space="preserve"> </w:t>
            </w:r>
            <w:r>
              <w:rPr>
                <w:rFonts w:ascii="Arial"/>
                <w:i/>
              </w:rPr>
              <w:t>the</w:t>
            </w:r>
            <w:r>
              <w:rPr>
                <w:rFonts w:ascii="Arial"/>
                <w:i/>
                <w:spacing w:val="-9"/>
              </w:rPr>
              <w:t xml:space="preserve"> </w:t>
            </w:r>
            <w:r>
              <w:rPr>
                <w:rFonts w:ascii="Arial"/>
                <w:i/>
              </w:rPr>
              <w:t>data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32C0D1A" w14:textId="3B5D0439" w:rsidR="00325D92" w:rsidRDefault="4A5EDF2C">
            <w:r>
              <w:t>5</w:t>
            </w:r>
          </w:p>
        </w:tc>
      </w:tr>
      <w:tr w:rsidR="00325D92" w14:paraId="4A6AC162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6B468A" w14:textId="77777777" w:rsidR="00325D92" w:rsidRDefault="00172055" w:rsidP="7305DFB0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  <w:color w:val="000000" w:themeColor="text1"/>
              </w:rPr>
            </w:pPr>
            <w:r w:rsidRPr="7305DFB0">
              <w:rPr>
                <w:rFonts w:ascii="Arial"/>
                <w:color w:val="000000" w:themeColor="text1"/>
              </w:rPr>
              <w:t>28.</w:t>
            </w:r>
            <w:r w:rsidRPr="7305DFB0">
              <w:rPr>
                <w:rFonts w:ascii="Arial"/>
                <w:color w:val="000000" w:themeColor="text1"/>
                <w:spacing w:val="-12"/>
              </w:rPr>
              <w:t xml:space="preserve"> </w:t>
            </w:r>
            <w:r w:rsidRPr="7305DFB0">
              <w:rPr>
                <w:rFonts w:ascii="Arial"/>
                <w:color w:val="000000" w:themeColor="text1"/>
              </w:rPr>
              <w:t>Participant</w:t>
            </w:r>
            <w:r w:rsidRPr="7305DFB0">
              <w:rPr>
                <w:rFonts w:ascii="Arial"/>
                <w:color w:val="000000" w:themeColor="text1"/>
                <w:spacing w:val="-12"/>
              </w:rPr>
              <w:t xml:space="preserve"> </w:t>
            </w:r>
            <w:r w:rsidRPr="7305DFB0">
              <w:rPr>
                <w:rFonts w:ascii="Arial"/>
                <w:color w:val="000000" w:themeColor="text1"/>
              </w:rPr>
              <w:t>check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27DC293" w14:textId="77777777" w:rsidR="00325D92" w:rsidRDefault="00172055" w:rsidP="7305DFB0">
            <w:pPr>
              <w:pStyle w:val="TableParagraph"/>
              <w:ind w:left="102" w:right="947"/>
              <w:rPr>
                <w:rFonts w:ascii="Arial" w:eastAsia="Arial" w:hAnsi="Arial" w:cs="Arial"/>
                <w:color w:val="000000" w:themeColor="text1"/>
              </w:rPr>
            </w:pP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</w:rPr>
              <w:t>Did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8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1"/>
              </w:rPr>
              <w:t>participants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7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</w:rPr>
              <w:t>provide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7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1"/>
              </w:rPr>
              <w:t>feedback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8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</w:rPr>
              <w:t>on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-8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</w:rPr>
              <w:t>the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  <w:spacing w:val="35"/>
                <w:w w:val="99"/>
              </w:rPr>
              <w:t xml:space="preserve"> </w:t>
            </w:r>
            <w:r w:rsidRPr="7305DFB0">
              <w:rPr>
                <w:rFonts w:ascii="Arial" w:eastAsia="Arial" w:hAnsi="Arial" w:cs="Arial"/>
                <w:i/>
                <w:iCs/>
                <w:color w:val="000000" w:themeColor="text1"/>
              </w:rPr>
              <w:t>ﬁnding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D9E3BD9" w14:textId="2FADA34A" w:rsidR="00325D92" w:rsidRDefault="1202BE39">
            <w:r>
              <w:t>NA</w:t>
            </w:r>
          </w:p>
        </w:tc>
      </w:tr>
      <w:tr w:rsidR="00325D92" w14:paraId="46BF537A" w14:textId="77777777" w:rsidTr="7305DFB0">
        <w:trPr>
          <w:trHeight w:hRule="exact" w:val="263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C89A65D" w14:textId="77777777" w:rsidR="00325D92" w:rsidRDefault="00172055">
            <w:pPr>
              <w:pStyle w:val="TableParagraph"/>
              <w:spacing w:line="251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Reporting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C02EDA" w14:textId="77777777" w:rsidR="00325D92" w:rsidRDefault="00325D92"/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2D23EC8" w14:textId="77777777" w:rsidR="00325D92" w:rsidRDefault="00325D92"/>
        </w:tc>
      </w:tr>
      <w:tr w:rsidR="00325D92" w14:paraId="540CA3D9" w14:textId="77777777" w:rsidTr="7305DFB0">
        <w:trPr>
          <w:trHeight w:hRule="exact" w:val="1022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4F23A79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29.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</w:rPr>
              <w:t>Quotations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</w:rPr>
              <w:t>presented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BA14EA" w14:textId="77777777" w:rsidR="00325D92" w:rsidRDefault="00172055">
            <w:pPr>
              <w:pStyle w:val="TableParagraph"/>
              <w:ind w:left="102" w:right="91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Were</w:t>
            </w:r>
            <w:r>
              <w:rPr>
                <w:rFonts w:ascii="Arial" w:eastAsia="Arial" w:hAnsi="Arial" w:cs="Arial"/>
                <w:i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participant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quotations</w:t>
            </w:r>
            <w:r>
              <w:rPr>
                <w:rFonts w:ascii="Arial" w:eastAsia="Arial" w:hAnsi="Arial" w:cs="Arial"/>
                <w:i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presented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o</w:t>
            </w:r>
            <w:r>
              <w:rPr>
                <w:rFonts w:ascii="Arial" w:eastAsia="Arial" w:hAnsi="Arial" w:cs="Arial"/>
                <w:i/>
                <w:spacing w:val="28"/>
                <w:w w:val="9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illustrate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the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themes/ﬁndings?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Was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each</w:t>
            </w:r>
          </w:p>
          <w:p w14:paraId="3CC1307F" w14:textId="77777777" w:rsidR="00325D92" w:rsidRDefault="00172055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quotation</w:t>
            </w:r>
            <w:r>
              <w:rPr>
                <w:rFonts w:ascii="Arial" w:eastAsia="Arial" w:hAnsi="Arial" w:cs="Arial"/>
                <w:i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identiﬁed?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(e.g.</w:t>
            </w:r>
            <w:r>
              <w:rPr>
                <w:rFonts w:ascii="Arial" w:eastAsia="Arial" w:hAnsi="Arial" w:cs="Arial"/>
                <w:i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participant</w:t>
            </w:r>
            <w:r>
              <w:rPr>
                <w:rFonts w:ascii="Arial" w:eastAsia="Arial" w:hAnsi="Arial" w:cs="Arial"/>
                <w:i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number)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6E49A8" w14:textId="17D6E545" w:rsidR="00325D92" w:rsidRDefault="21E798E3">
            <w:r>
              <w:t>9-17</w:t>
            </w:r>
          </w:p>
        </w:tc>
      </w:tr>
      <w:tr w:rsidR="00325D92" w14:paraId="67466ED5" w14:textId="77777777" w:rsidTr="7305DFB0">
        <w:trPr>
          <w:trHeight w:hRule="exact" w:val="769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F6924E" w14:textId="77777777" w:rsidR="00325D92" w:rsidRDefault="00172055">
            <w:pPr>
              <w:pStyle w:val="TableParagraph"/>
              <w:ind w:left="102" w:right="758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Data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ﬁndings</w:t>
            </w:r>
            <w:r>
              <w:rPr>
                <w:rFonts w:ascii="Arial" w:eastAsia="Arial" w:hAnsi="Arial" w:cs="Arial"/>
                <w:w w:val="9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consistent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575EFA" w14:textId="77777777" w:rsidR="00325D92" w:rsidRDefault="00172055">
            <w:pPr>
              <w:pStyle w:val="TableParagraph"/>
              <w:ind w:left="102" w:right="91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Was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re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consistency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between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data</w:t>
            </w:r>
            <w:r>
              <w:rPr>
                <w:rFonts w:ascii="Arial" w:eastAsia="Arial" w:hAnsi="Arial" w:cs="Arial"/>
                <w:i/>
                <w:spacing w:val="26"/>
                <w:w w:val="9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presented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and</w:t>
            </w:r>
            <w:r>
              <w:rPr>
                <w:rFonts w:ascii="Arial" w:eastAsia="Arial" w:hAnsi="Arial" w:cs="Arial"/>
                <w:i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</w:t>
            </w:r>
            <w:r>
              <w:rPr>
                <w:rFonts w:ascii="Arial" w:eastAsia="Arial" w:hAnsi="Arial" w:cs="Arial"/>
                <w:i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ﬁnding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3E36FD8" w14:textId="3AE51D85" w:rsidR="00325D92" w:rsidRDefault="03CA6533">
            <w:r>
              <w:t>9-17</w:t>
            </w:r>
          </w:p>
        </w:tc>
      </w:tr>
      <w:tr w:rsidR="00325D92" w14:paraId="759922F9" w14:textId="77777777" w:rsidTr="7305DFB0">
        <w:trPr>
          <w:trHeight w:hRule="exact" w:val="768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416D885" w14:textId="77777777" w:rsidR="00325D92" w:rsidRDefault="00172055">
            <w:pPr>
              <w:pStyle w:val="TableParagraph"/>
              <w:spacing w:line="252" w:lineRule="exact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1.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Clarit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major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me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7D1273" w14:textId="77777777" w:rsidR="00325D92" w:rsidRDefault="00172055">
            <w:pPr>
              <w:pStyle w:val="TableParagraph"/>
              <w:ind w:left="102" w:right="619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Were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major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themes</w:t>
            </w:r>
            <w:r>
              <w:rPr>
                <w:rFonts w:ascii="Arial" w:eastAsia="Arial" w:hAnsi="Arial" w:cs="Arial"/>
                <w:i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-1"/>
              </w:rPr>
              <w:t>clearly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presented</w:t>
            </w:r>
            <w:r>
              <w:rPr>
                <w:rFonts w:ascii="Arial" w:eastAsia="Arial" w:hAnsi="Arial" w:cs="Arial"/>
                <w:i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in</w:t>
            </w:r>
            <w:r>
              <w:rPr>
                <w:rFonts w:ascii="Arial" w:eastAsia="Arial" w:hAnsi="Arial" w:cs="Arial"/>
                <w:i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the</w:t>
            </w:r>
            <w:r>
              <w:rPr>
                <w:rFonts w:ascii="Arial" w:eastAsia="Arial" w:hAnsi="Arial" w:cs="Arial"/>
                <w:i/>
                <w:spacing w:val="29"/>
                <w:w w:val="99"/>
              </w:rPr>
              <w:t xml:space="preserve"> </w:t>
            </w:r>
            <w:r>
              <w:rPr>
                <w:rFonts w:ascii="Arial" w:eastAsia="Arial" w:hAnsi="Arial" w:cs="Arial"/>
                <w:i/>
              </w:rPr>
              <w:t>ﬁnding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8399F18" w14:textId="77AAB1C7" w:rsidR="00325D92" w:rsidRDefault="15FE5125">
            <w:r>
              <w:t>9-17</w:t>
            </w:r>
          </w:p>
        </w:tc>
      </w:tr>
      <w:tr w:rsidR="00325D92" w14:paraId="1911C1B8" w14:textId="77777777" w:rsidTr="7305DFB0">
        <w:trPr>
          <w:trHeight w:hRule="exact" w:val="770"/>
        </w:trPr>
        <w:tc>
          <w:tcPr>
            <w:tcW w:w="2952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EDFA0B2" w14:textId="77777777" w:rsidR="00325D92" w:rsidRDefault="00172055">
            <w:pPr>
              <w:pStyle w:val="TableParagraph"/>
              <w:ind w:left="102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32.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Clarit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minor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mes</w:t>
            </w:r>
          </w:p>
        </w:tc>
        <w:tc>
          <w:tcPr>
            <w:tcW w:w="498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424986B" w14:textId="77777777" w:rsidR="00325D92" w:rsidRDefault="00172055">
            <w:pPr>
              <w:pStyle w:val="TableParagraph"/>
              <w:ind w:left="102" w:right="924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I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r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description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divers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case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r</w:t>
            </w:r>
            <w:r>
              <w:rPr>
                <w:rFonts w:ascii="Arial"/>
                <w:w w:val="99"/>
              </w:rPr>
              <w:t xml:space="preserve"> </w:t>
            </w:r>
            <w:r>
              <w:rPr>
                <w:rFonts w:ascii="Arial"/>
              </w:rPr>
              <w:t>discussion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</w:rPr>
              <w:t>minor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</w:rPr>
              <w:t>themes?</w:t>
            </w:r>
          </w:p>
        </w:tc>
        <w:tc>
          <w:tcPr>
            <w:tcW w:w="153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F80CD8" w14:textId="255CBBE4" w:rsidR="00325D92" w:rsidRDefault="55795257">
            <w:r>
              <w:t>9-17</w:t>
            </w:r>
          </w:p>
        </w:tc>
      </w:tr>
    </w:tbl>
    <w:p w14:paraId="59415E13" w14:textId="77777777" w:rsidR="00482744" w:rsidRDefault="00482744"/>
    <w:sectPr w:rsidR="00482744">
      <w:pgSz w:w="12240" w:h="15840"/>
      <w:pgMar w:top="1380" w:right="1220" w:bottom="460" w:left="300" w:header="0" w:footer="2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34B62" w14:textId="77777777" w:rsidR="00B62BD1" w:rsidRDefault="00B62BD1">
      <w:r>
        <w:separator/>
      </w:r>
    </w:p>
  </w:endnote>
  <w:endnote w:type="continuationSeparator" w:id="0">
    <w:p w14:paraId="05DC0C9C" w14:textId="77777777" w:rsidR="00B62BD1" w:rsidRDefault="00B62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171CE" w14:textId="2489940B" w:rsidR="00325D92" w:rsidRDefault="00172055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A600E7A" wp14:editId="22049309">
              <wp:simplePos x="0" y="0"/>
              <wp:positionH relativeFrom="page">
                <wp:posOffset>245110</wp:posOffset>
              </wp:positionH>
              <wp:positionV relativeFrom="page">
                <wp:posOffset>9735185</wp:posOffset>
              </wp:positionV>
              <wp:extent cx="1857375" cy="139700"/>
              <wp:effectExtent l="0" t="635" r="2540" b="254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57375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181BB0" w14:textId="77777777" w:rsidR="00325D92" w:rsidRDefault="00172055">
                          <w:pPr>
                            <w:spacing w:line="206" w:lineRule="exact"/>
                            <w:ind w:left="20"/>
                            <w:rPr>
                              <w:rFonts w:ascii="Rockwell" w:eastAsia="Rockwell" w:hAnsi="Rockwell" w:cs="Rockwel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Rockwell"/>
                              <w:color w:val="0078D6"/>
                              <w:spacing w:val="-1"/>
                              <w:sz w:val="18"/>
                            </w:rPr>
                            <w:t>Information</w:t>
                          </w:r>
                          <w:r>
                            <w:rPr>
                              <w:rFonts w:ascii="Rockwell"/>
                              <w:color w:val="0078D6"/>
                              <w:spacing w:val="-9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Rockwell"/>
                              <w:color w:val="0078D6"/>
                              <w:spacing w:val="-1"/>
                              <w:sz w:val="18"/>
                            </w:rPr>
                            <w:t>Classification:</w:t>
                          </w:r>
                          <w:r>
                            <w:rPr>
                              <w:rFonts w:ascii="Rockwell"/>
                              <w:color w:val="0078D6"/>
                              <w:spacing w:val="-7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rFonts w:ascii="Rockwell"/>
                              <w:color w:val="0078D6"/>
                              <w:sz w:val="18"/>
                            </w:rPr>
                            <w:t>Gener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a="http://schemas.openxmlformats.org/drawingml/2006/main" xmlns:a14="http://schemas.microsoft.com/office/drawing/2010/main">
          <w:pict>
            <v:shapetype id="_x0000_t202" coordsize="21600,21600" o:spt="202" path="m,l,21600r21600,l21600,xe" w14:anchorId="0A600E7A">
              <v:stroke joinstyle="miter"/>
              <v:path gradientshapeok="t" o:connecttype="rect"/>
            </v:shapetype>
            <v:shape id="Text Box 1" style="position:absolute;margin-left:19.3pt;margin-top:766.55pt;width:146.25pt;height:1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">
              <v:textbox inset="0,0,0,0">
                <w:txbxContent>
                  <w:p w:rsidR="00325D92" w:rsidRDefault="00172055" w14:paraId="22181BB0" w14:textId="77777777">
                    <w:pPr>
                      <w:spacing w:line="206" w:lineRule="exact"/>
                      <w:ind w:left="20"/>
                      <w:rPr>
                        <w:rFonts w:ascii="Rockwell" w:hAnsi="Rockwell" w:eastAsia="Rockwell" w:cs="Rockwell"/>
                        <w:sz w:val="18"/>
                        <w:szCs w:val="18"/>
                      </w:rPr>
                    </w:pPr>
                    <w:r>
                      <w:rPr>
                        <w:rFonts w:ascii="Rockwell"/>
                        <w:color w:val="0078D6"/>
                        <w:spacing w:val="-1"/>
                        <w:sz w:val="18"/>
                      </w:rPr>
                      <w:t>Information</w:t>
                    </w:r>
                    <w:r>
                      <w:rPr>
                        <w:rFonts w:ascii="Rockwell"/>
                        <w:color w:val="0078D6"/>
                        <w:spacing w:val="-9"/>
                        <w:sz w:val="18"/>
                      </w:rPr>
                      <w:t xml:space="preserve"> </w:t>
                    </w:r>
                    <w:r>
                      <w:rPr>
                        <w:rFonts w:ascii="Rockwell"/>
                        <w:color w:val="0078D6"/>
                        <w:spacing w:val="-1"/>
                        <w:sz w:val="18"/>
                      </w:rPr>
                      <w:t>Classification:</w:t>
                    </w:r>
                    <w:r>
                      <w:rPr>
                        <w:rFonts w:ascii="Rockwell"/>
                        <w:color w:val="0078D6"/>
                        <w:spacing w:val="-7"/>
                        <w:sz w:val="18"/>
                      </w:rPr>
                      <w:t xml:space="preserve"> </w:t>
                    </w:r>
                    <w:r>
                      <w:rPr>
                        <w:rFonts w:ascii="Rockwell"/>
                        <w:color w:val="0078D6"/>
                        <w:sz w:val="18"/>
                      </w:rPr>
                      <w:t>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AD8E7" w14:textId="77777777" w:rsidR="00B62BD1" w:rsidRDefault="00B62BD1">
      <w:r>
        <w:separator/>
      </w:r>
    </w:p>
  </w:footnote>
  <w:footnote w:type="continuationSeparator" w:id="0">
    <w:p w14:paraId="1AF900B9" w14:textId="77777777" w:rsidR="00B62BD1" w:rsidRDefault="00B62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D92"/>
    <w:rsid w:val="00172055"/>
    <w:rsid w:val="00325D92"/>
    <w:rsid w:val="00482744"/>
    <w:rsid w:val="00B62BD1"/>
    <w:rsid w:val="00C72449"/>
    <w:rsid w:val="00CC0EAA"/>
    <w:rsid w:val="0246940E"/>
    <w:rsid w:val="03088387"/>
    <w:rsid w:val="03CA6533"/>
    <w:rsid w:val="03E2646F"/>
    <w:rsid w:val="072AA8D8"/>
    <w:rsid w:val="09056985"/>
    <w:rsid w:val="10393BBF"/>
    <w:rsid w:val="1202BE39"/>
    <w:rsid w:val="154FD376"/>
    <w:rsid w:val="15FE5125"/>
    <w:rsid w:val="1B5E13D0"/>
    <w:rsid w:val="1C5B1B97"/>
    <w:rsid w:val="1E0E965B"/>
    <w:rsid w:val="21E798E3"/>
    <w:rsid w:val="23ACEDB4"/>
    <w:rsid w:val="2D0C6CC1"/>
    <w:rsid w:val="2E046083"/>
    <w:rsid w:val="3563AB7B"/>
    <w:rsid w:val="35FD60DD"/>
    <w:rsid w:val="3F8DAED3"/>
    <w:rsid w:val="401F2386"/>
    <w:rsid w:val="4085A28F"/>
    <w:rsid w:val="42409C41"/>
    <w:rsid w:val="43683DB7"/>
    <w:rsid w:val="437B12B5"/>
    <w:rsid w:val="46C630CD"/>
    <w:rsid w:val="47068227"/>
    <w:rsid w:val="47E47C2C"/>
    <w:rsid w:val="4A5EDF2C"/>
    <w:rsid w:val="504457E0"/>
    <w:rsid w:val="52BD70F4"/>
    <w:rsid w:val="548CEA3F"/>
    <w:rsid w:val="55451698"/>
    <w:rsid w:val="55795257"/>
    <w:rsid w:val="5790E217"/>
    <w:rsid w:val="57FAECF1"/>
    <w:rsid w:val="62F3E8EA"/>
    <w:rsid w:val="667BBD9C"/>
    <w:rsid w:val="6E1E34EB"/>
    <w:rsid w:val="6F8BAE57"/>
    <w:rsid w:val="6F8F4DB8"/>
    <w:rsid w:val="713CAD50"/>
    <w:rsid w:val="71A569A0"/>
    <w:rsid w:val="7305DFB0"/>
    <w:rsid w:val="73413A01"/>
    <w:rsid w:val="75F244BB"/>
    <w:rsid w:val="7C60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2F6F4"/>
  <w15:docId w15:val="{717B5827-8212-43B5-AF3D-470C2416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0"/>
      <w:ind w:left="1140"/>
    </w:pPr>
    <w:rPr>
      <w:rFonts w:ascii="Arial" w:eastAsia="Arial" w:hAnsi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51891D05267A469DFC423B5AB08038" ma:contentTypeVersion="12" ma:contentTypeDescription="Create a new document." ma:contentTypeScope="" ma:versionID="e2f819b1327417216fff998af7e0f035">
  <xsd:schema xmlns:xsd="http://www.w3.org/2001/XMLSchema" xmlns:xs="http://www.w3.org/2001/XMLSchema" xmlns:p="http://schemas.microsoft.com/office/2006/metadata/properties" xmlns:ns2="1c6ea657-1a7e-44f7-8b7e-78bebb81bbe2" xmlns:ns3="a2fee119-9539-4272-b1b3-b81dbc189f4c" targetNamespace="http://schemas.microsoft.com/office/2006/metadata/properties" ma:root="true" ma:fieldsID="693532847e46b91c9902b93550801370" ns2:_="" ns3:_="">
    <xsd:import namespace="1c6ea657-1a7e-44f7-8b7e-78bebb81bbe2"/>
    <xsd:import namespace="a2fee119-9539-4272-b1b3-b81dbc189f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6ea657-1a7e-44f7-8b7e-78bebb81b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fee119-9539-4272-b1b3-b81dbc189f4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fee119-9539-4272-b1b3-b81dbc189f4c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78F2A49-4115-4B8B-B927-58731044D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6ea657-1a7e-44f7-8b7e-78bebb81bbe2"/>
    <ds:schemaRef ds:uri="a2fee119-9539-4272-b1b3-b81dbc189f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818976-11DE-4F7D-9748-FF765D67FB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EF3EB6-18E0-40B7-8B57-724907356610}">
  <ds:schemaRefs>
    <ds:schemaRef ds:uri="http://schemas.microsoft.com/office/2006/metadata/properties"/>
    <ds:schemaRef ds:uri="http://schemas.microsoft.com/office/infopath/2007/PartnerControls"/>
    <ds:schemaRef ds:uri="a2fee119-9539-4272-b1b3-b81dbc189f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Kerber</dc:creator>
  <cp:lastModifiedBy>Laetitia Hattingh</cp:lastModifiedBy>
  <cp:revision>8</cp:revision>
  <dcterms:created xsi:type="dcterms:W3CDTF">2023-03-15T03:06:00Z</dcterms:created>
  <dcterms:modified xsi:type="dcterms:W3CDTF">2024-01-2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18T00:00:00Z</vt:filetime>
  </property>
  <property fmtid="{D5CDD505-2E9C-101B-9397-08002B2CF9AE}" pid="3" name="LastSaved">
    <vt:filetime>2022-05-30T00:00:00Z</vt:filetime>
  </property>
  <property fmtid="{D5CDD505-2E9C-101B-9397-08002B2CF9AE}" pid="4" name="ContentTypeId">
    <vt:lpwstr>0x0101002C51891D05267A469DFC423B5AB08038</vt:lpwstr>
  </property>
  <property fmtid="{D5CDD505-2E9C-101B-9397-08002B2CF9AE}" pid="5" name="xd_ProgID">
    <vt:lpwstr/>
  </property>
  <property fmtid="{D5CDD505-2E9C-101B-9397-08002B2CF9AE}" pid="6" name="_ColorHex">
    <vt:lpwstr/>
  </property>
  <property fmtid="{D5CDD505-2E9C-101B-9397-08002B2CF9AE}" pid="7" name="_Emoji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ColorTag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  <property fmtid="{D5CDD505-2E9C-101B-9397-08002B2CF9AE}" pid="13" name="xd_Signature">
    <vt:bool>false</vt:bool>
  </property>
</Properties>
</file>